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267B9" w14:textId="6B8D5BA4" w:rsidR="009B5753" w:rsidRPr="000C71A4" w:rsidRDefault="009B5753" w:rsidP="009B5753">
      <w:pPr>
        <w:rPr>
          <w:rFonts w:ascii="Times New Roman" w:hAnsi="Times New Roman" w:cs="Times New Roman"/>
          <w:lang w:val="en-GB"/>
        </w:rPr>
      </w:pPr>
      <w:bookmarkStart w:id="0" w:name="_Hlk517444153"/>
      <w:bookmarkStart w:id="1" w:name="_GoBack"/>
      <w:bookmarkEnd w:id="1"/>
      <w:r>
        <w:rPr>
          <w:rFonts w:ascii="Times New Roman" w:hAnsi="Times New Roman" w:cs="Times New Roman"/>
          <w:b/>
          <w:lang w:val="en-GB"/>
        </w:rPr>
        <w:t>Supplementary</w:t>
      </w:r>
      <w:r w:rsidRPr="000C71A4">
        <w:rPr>
          <w:rFonts w:ascii="Times New Roman" w:hAnsi="Times New Roman" w:cs="Times New Roman"/>
          <w:b/>
          <w:lang w:val="en-GB"/>
        </w:rPr>
        <w:t xml:space="preserve"> Table 2 </w:t>
      </w:r>
      <w:r w:rsidRPr="000C71A4">
        <w:rPr>
          <w:rFonts w:ascii="Times New Roman" w:hAnsi="Times New Roman" w:cs="Times New Roman"/>
          <w:lang w:val="en-GB"/>
        </w:rPr>
        <w:t>Mitochondrial variants uniquely present in different adenoma types.</w:t>
      </w:r>
    </w:p>
    <w:tbl>
      <w:tblPr>
        <w:tblW w:w="5862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1466"/>
        <w:gridCol w:w="1465"/>
        <w:gridCol w:w="1465"/>
      </w:tblGrid>
      <w:tr w:rsidR="009B5753" w:rsidRPr="00E810BB" w14:paraId="61371774" w14:textId="77777777" w:rsidTr="008F4E38">
        <w:trPr>
          <w:trHeight w:val="300"/>
        </w:trPr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531EE63" w14:textId="77777777" w:rsidR="009B5753" w:rsidRPr="00E75F01" w:rsidRDefault="009B5753" w:rsidP="008F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u-HU"/>
              </w:rPr>
            </w:pPr>
            <w:r w:rsidRPr="00E75F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u-HU"/>
              </w:rPr>
              <w:t>Gonadotroph adenoma (143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1F10" w14:textId="1ECE1A32" w:rsidR="009B5753" w:rsidRPr="00E75F01" w:rsidRDefault="009B5753" w:rsidP="008F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u-HU"/>
              </w:rPr>
            </w:pPr>
            <w:r w:rsidRPr="00E75F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u-HU"/>
              </w:rPr>
              <w:t>Growth hormone</w:t>
            </w:r>
            <w:r w:rsidR="00F92FC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u-HU"/>
              </w:rPr>
              <w:t>-</w:t>
            </w:r>
            <w:r w:rsidRPr="00E75F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u-HU"/>
              </w:rPr>
              <w:t xml:space="preserve"> secreting adenoma (5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6D26" w14:textId="1CC3CE4D" w:rsidR="009B5753" w:rsidRPr="00E75F01" w:rsidRDefault="00F92FC3" w:rsidP="008F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u-HU"/>
              </w:rPr>
              <w:t>Hormone-</w:t>
            </w:r>
            <w:r w:rsidR="009B5753" w:rsidRPr="00E75F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u-HU"/>
              </w:rPr>
              <w:t>immunonegative adenoma (58)</w:t>
            </w:r>
          </w:p>
        </w:tc>
      </w:tr>
      <w:tr w:rsidR="009B5753" w:rsidRPr="00E810BB" w14:paraId="632A0E4C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B66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56A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8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B72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8B7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88</w:t>
            </w:r>
          </w:p>
        </w:tc>
      </w:tr>
      <w:tr w:rsidR="009B5753" w:rsidRPr="00E810BB" w14:paraId="24BEBA95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711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813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9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C5E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C53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89</w:t>
            </w:r>
          </w:p>
        </w:tc>
      </w:tr>
      <w:tr w:rsidR="009B5753" w:rsidRPr="00E810BB" w14:paraId="7022AE86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AA5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A42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9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D43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30D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97</w:t>
            </w:r>
          </w:p>
        </w:tc>
      </w:tr>
      <w:tr w:rsidR="009B5753" w:rsidRPr="00E810BB" w14:paraId="00783579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45A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5AE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2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1DE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9D9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66</w:t>
            </w:r>
          </w:p>
        </w:tc>
      </w:tr>
      <w:tr w:rsidR="009B5753" w:rsidRPr="00E810BB" w14:paraId="60D03CCC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1C5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87C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2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D5E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5FE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89</w:t>
            </w:r>
          </w:p>
        </w:tc>
      </w:tr>
      <w:tr w:rsidR="009B5753" w:rsidRPr="00E810BB" w14:paraId="3A7F95BB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4A6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572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9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A2C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2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3D4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958</w:t>
            </w:r>
          </w:p>
        </w:tc>
      </w:tr>
      <w:tr w:rsidR="009B5753" w:rsidRPr="00E810BB" w14:paraId="18DA76AE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F55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215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0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B1F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3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5D7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416</w:t>
            </w:r>
          </w:p>
        </w:tc>
      </w:tr>
      <w:tr w:rsidR="009B5753" w:rsidRPr="00E810BB" w14:paraId="3E7569C1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A4C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A57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0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34F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4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433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850</w:t>
            </w:r>
          </w:p>
        </w:tc>
      </w:tr>
      <w:tr w:rsidR="009B5753" w:rsidRPr="00E810BB" w14:paraId="770E0B16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EED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DD9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0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ACC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7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BCE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480</w:t>
            </w:r>
          </w:p>
        </w:tc>
      </w:tr>
      <w:tr w:rsidR="009B5753" w:rsidRPr="00E810BB" w14:paraId="31E080D6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400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424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1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9F3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6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C90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832</w:t>
            </w:r>
          </w:p>
        </w:tc>
      </w:tr>
      <w:tr w:rsidR="009B5753" w:rsidRPr="00E810BB" w14:paraId="6E0631C5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582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864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2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E42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0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98F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918</w:t>
            </w:r>
          </w:p>
        </w:tc>
      </w:tr>
      <w:tr w:rsidR="009B5753" w:rsidRPr="00E810BB" w14:paraId="53DC2F8A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492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31D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2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E87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0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F14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435</w:t>
            </w:r>
          </w:p>
        </w:tc>
      </w:tr>
      <w:tr w:rsidR="009B5753" w:rsidRPr="00E810BB" w14:paraId="40E5928C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B4A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07C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3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EFE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1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400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755</w:t>
            </w:r>
          </w:p>
        </w:tc>
      </w:tr>
      <w:tr w:rsidR="009B5753" w:rsidRPr="00E810BB" w14:paraId="7317CF52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EE6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EF8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4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6B7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6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37A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801</w:t>
            </w:r>
          </w:p>
        </w:tc>
      </w:tr>
      <w:tr w:rsidR="009B5753" w:rsidRPr="00E810BB" w14:paraId="19317FCF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771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7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D82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8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890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2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3C6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906</w:t>
            </w:r>
          </w:p>
        </w:tc>
      </w:tr>
      <w:tr w:rsidR="009B5753" w:rsidRPr="00E810BB" w14:paraId="184CC011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DEC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8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283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9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B63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3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864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227</w:t>
            </w:r>
          </w:p>
        </w:tc>
      </w:tr>
      <w:tr w:rsidR="009B5753" w:rsidRPr="00E810BB" w14:paraId="555B0FA4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175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8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D27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9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477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3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B1E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425</w:t>
            </w:r>
          </w:p>
        </w:tc>
      </w:tr>
      <w:tr w:rsidR="009B5753" w:rsidRPr="00E810BB" w14:paraId="2FD3B773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DD0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23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E05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22C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4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1C9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851</w:t>
            </w:r>
          </w:p>
        </w:tc>
      </w:tr>
      <w:tr w:rsidR="009B5753" w:rsidRPr="00E810BB" w14:paraId="586A2E44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896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2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DB7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1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096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7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6B3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022</w:t>
            </w:r>
          </w:p>
        </w:tc>
      </w:tr>
      <w:tr w:rsidR="009B5753" w:rsidRPr="00E810BB" w14:paraId="483ACAD6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C85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3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58B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39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5DC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3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EB2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559</w:t>
            </w:r>
          </w:p>
        </w:tc>
      </w:tr>
      <w:tr w:rsidR="009B5753" w:rsidRPr="00E810BB" w14:paraId="122921BF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548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4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02C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6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4AD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4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ED6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621</w:t>
            </w:r>
          </w:p>
        </w:tc>
      </w:tr>
      <w:tr w:rsidR="009B5753" w:rsidRPr="00E810BB" w14:paraId="1CC15DAA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5EF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5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48D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6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F85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6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BBE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910</w:t>
            </w:r>
          </w:p>
        </w:tc>
      </w:tr>
      <w:tr w:rsidR="009B5753" w:rsidRPr="00E810BB" w14:paraId="384129E7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12B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5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7C5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6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5C7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7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F7D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020</w:t>
            </w:r>
          </w:p>
        </w:tc>
      </w:tr>
      <w:tr w:rsidR="009B5753" w:rsidRPr="00E810BB" w14:paraId="1E0BB4A2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4B0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39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0EC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7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931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7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5B5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270</w:t>
            </w:r>
          </w:p>
        </w:tc>
      </w:tr>
      <w:tr w:rsidR="009B5753" w:rsidRPr="00E810BB" w14:paraId="6BAA1156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5BE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0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925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7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645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0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ACD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308</w:t>
            </w:r>
          </w:p>
        </w:tc>
      </w:tr>
      <w:tr w:rsidR="009B5753" w:rsidRPr="00E810BB" w14:paraId="58412EBA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05A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1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C9C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7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F01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2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CA6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440</w:t>
            </w:r>
          </w:p>
        </w:tc>
      </w:tr>
      <w:tr w:rsidR="009B5753" w:rsidRPr="00E810BB" w14:paraId="738271F8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6BA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2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274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9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DCC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6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C68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596</w:t>
            </w:r>
          </w:p>
        </w:tc>
      </w:tr>
      <w:tr w:rsidR="009B5753" w:rsidRPr="00E810BB" w14:paraId="55188D37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23E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4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B1C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0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F1E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8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6B7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128</w:t>
            </w:r>
          </w:p>
        </w:tc>
      </w:tr>
      <w:tr w:rsidR="009B5753" w:rsidRPr="00E810BB" w14:paraId="133DC865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558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5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71D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0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1AD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8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9C7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520</w:t>
            </w:r>
          </w:p>
        </w:tc>
      </w:tr>
      <w:tr w:rsidR="009B5753" w:rsidRPr="00E810BB" w14:paraId="5315CD2A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768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7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D67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1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2AC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1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55C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698</w:t>
            </w:r>
          </w:p>
        </w:tc>
      </w:tr>
      <w:tr w:rsidR="009B5753" w:rsidRPr="00E810BB" w14:paraId="5893FF41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AE5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7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BAB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1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E5C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8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D61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334</w:t>
            </w:r>
          </w:p>
        </w:tc>
      </w:tr>
      <w:tr w:rsidR="009B5753" w:rsidRPr="00E810BB" w14:paraId="6B8FF4F3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44B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7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141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2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C0F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9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EBA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360</w:t>
            </w:r>
          </w:p>
        </w:tc>
      </w:tr>
      <w:tr w:rsidR="009B5753" w:rsidRPr="00E810BB" w14:paraId="2ABC7CA7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109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7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D2D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6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2F4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1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CB9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394</w:t>
            </w:r>
          </w:p>
        </w:tc>
      </w:tr>
      <w:tr w:rsidR="009B5753" w:rsidRPr="00E810BB" w14:paraId="460FB1D8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D9A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9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A97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6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FC7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5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770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550</w:t>
            </w:r>
          </w:p>
        </w:tc>
      </w:tr>
      <w:tr w:rsidR="009B5753" w:rsidRPr="00E810BB" w14:paraId="2AA5B86D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84E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49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9A0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7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797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5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FD2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630</w:t>
            </w:r>
          </w:p>
        </w:tc>
      </w:tr>
      <w:tr w:rsidR="009B5753" w:rsidRPr="00E810BB" w14:paraId="58D498C7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F47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0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E61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7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6D7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8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9D7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813</w:t>
            </w:r>
          </w:p>
        </w:tc>
      </w:tr>
      <w:tr w:rsidR="009B5753" w:rsidRPr="00E810BB" w14:paraId="68C341F4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F85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2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DB1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8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740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1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D71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948</w:t>
            </w:r>
          </w:p>
        </w:tc>
      </w:tr>
      <w:tr w:rsidR="009B5753" w:rsidRPr="00E810BB" w14:paraId="217F51CB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1B1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2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E97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8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9AC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03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8E2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299</w:t>
            </w:r>
          </w:p>
        </w:tc>
      </w:tr>
      <w:tr w:rsidR="009B5753" w:rsidRPr="00E810BB" w14:paraId="38BD484B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AF5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53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5BB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8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B95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1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6FD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337</w:t>
            </w:r>
          </w:p>
        </w:tc>
      </w:tr>
      <w:tr w:rsidR="009B5753" w:rsidRPr="00E810BB" w14:paraId="60B23F79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34E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1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124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9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120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3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0B7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1832</w:t>
            </w:r>
          </w:p>
        </w:tc>
      </w:tr>
      <w:tr w:rsidR="009B5753" w:rsidRPr="00E810BB" w14:paraId="15DF6922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F92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4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DC4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40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B09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4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3CF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810</w:t>
            </w:r>
          </w:p>
        </w:tc>
      </w:tr>
      <w:tr w:rsidR="009B5753" w:rsidRPr="00E810BB" w14:paraId="79A665A0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06E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lastRenderedPageBreak/>
              <w:t>chrM_65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C08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43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2D1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28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FB8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117</w:t>
            </w:r>
          </w:p>
        </w:tc>
      </w:tr>
      <w:tr w:rsidR="009B5753" w:rsidRPr="00E810BB" w14:paraId="71192687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B2A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7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3A9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43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7F0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5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31E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230</w:t>
            </w:r>
          </w:p>
        </w:tc>
      </w:tr>
      <w:tr w:rsidR="009B5753" w:rsidRPr="00E810BB" w14:paraId="79F8C04C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062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67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AD0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48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1CA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8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7D2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336</w:t>
            </w:r>
          </w:p>
        </w:tc>
      </w:tr>
      <w:tr w:rsidR="009B5753" w:rsidRPr="00E810BB" w14:paraId="3A72F977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101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0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B63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49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71F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44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095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857</w:t>
            </w:r>
          </w:p>
        </w:tc>
      </w:tr>
      <w:tr w:rsidR="009B5753" w:rsidRPr="00E810BB" w14:paraId="28B24035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202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1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1EF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1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A6B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3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B56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3965</w:t>
            </w:r>
          </w:p>
        </w:tc>
      </w:tr>
      <w:tr w:rsidR="009B5753" w:rsidRPr="00E810BB" w14:paraId="243018BF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FA8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2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25F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2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90E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1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F64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4167</w:t>
            </w:r>
          </w:p>
        </w:tc>
      </w:tr>
      <w:tr w:rsidR="009B5753" w:rsidRPr="00E810BB" w14:paraId="13035A34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17E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6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BB7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2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365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9D4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4319</w:t>
            </w:r>
          </w:p>
        </w:tc>
      </w:tr>
      <w:tr w:rsidR="009B5753" w:rsidRPr="00E810BB" w14:paraId="0E6D607D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335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7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52A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2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784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3C8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4687</w:t>
            </w:r>
          </w:p>
        </w:tc>
      </w:tr>
      <w:tr w:rsidR="009B5753" w:rsidRPr="00E810BB" w14:paraId="093133E7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538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7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641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3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B95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8A9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062</w:t>
            </w:r>
          </w:p>
        </w:tc>
      </w:tr>
      <w:tr w:rsidR="009B5753" w:rsidRPr="00E810BB" w14:paraId="7B872710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E55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79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B5F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4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944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5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90A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331</w:t>
            </w:r>
          </w:p>
        </w:tc>
      </w:tr>
      <w:tr w:rsidR="009B5753" w:rsidRPr="00E810BB" w14:paraId="592A6725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8D3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0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7EB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7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449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5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365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086</w:t>
            </w:r>
          </w:p>
        </w:tc>
      </w:tr>
      <w:tr w:rsidR="009B5753" w:rsidRPr="00E810BB" w14:paraId="4A0BC762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D17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0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29C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75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DBA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904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093</w:t>
            </w:r>
          </w:p>
        </w:tc>
      </w:tr>
      <w:tr w:rsidR="009B5753" w:rsidRPr="00E810BB" w14:paraId="623A8F70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D62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2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E1B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592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4A1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DE7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185</w:t>
            </w:r>
          </w:p>
        </w:tc>
      </w:tr>
      <w:tr w:rsidR="009B5753" w:rsidRPr="00E810BB" w14:paraId="573F86C9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A07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2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DAD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06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02E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5CD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24</w:t>
            </w:r>
          </w:p>
        </w:tc>
      </w:tr>
      <w:tr w:rsidR="009B5753" w:rsidRPr="00E810BB" w14:paraId="2F401D01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AF5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2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E8F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09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B94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C4C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39</w:t>
            </w:r>
          </w:p>
        </w:tc>
      </w:tr>
      <w:tr w:rsidR="009B5753" w:rsidRPr="00E810BB" w14:paraId="41988FB1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871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4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E52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1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15C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C40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40</w:t>
            </w:r>
          </w:p>
        </w:tc>
      </w:tr>
      <w:tr w:rsidR="009B5753" w:rsidRPr="00E810BB" w14:paraId="5CAF95E8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42A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4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FA3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16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683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0EB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366</w:t>
            </w:r>
          </w:p>
        </w:tc>
      </w:tr>
      <w:tr w:rsidR="009B5753" w:rsidRPr="00E810BB" w14:paraId="606594A9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DDE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4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44C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19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804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F28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3C2A5635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134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5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61C1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19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0B5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0DD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42245EE2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011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85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1D3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0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266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A36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5C6AD181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E91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0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84F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2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5DC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878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53B91118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3A0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1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C5B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6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B6E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483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20C8EBC3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A3C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1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FB6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6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912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5C90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6825A8DC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5D9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3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948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6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69C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6DA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221A173B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F02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3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58D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28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2B4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810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004C430B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E78E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4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2A7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30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2F6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A59D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5E537B9F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A9A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5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4F67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32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DB3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3EB5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5680DAAE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62B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5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0703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35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DED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0B3C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1BA43AAC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35E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5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BFF2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39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AFB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8CD8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1C64963E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AA2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98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99E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48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C0F6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691F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9B5753" w:rsidRPr="00E810BB" w14:paraId="60D09F62" w14:textId="77777777" w:rsidTr="008F4E3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830B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1184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chrM_1654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CA99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1AAA" w14:textId="77777777" w:rsidR="009B5753" w:rsidRPr="00E810BB" w:rsidRDefault="009B5753" w:rsidP="008F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E81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</w:tbl>
    <w:p w14:paraId="3E7F5236" w14:textId="77777777" w:rsidR="00C24653" w:rsidRDefault="00C24653"/>
    <w:sectPr w:rsidR="00C24653" w:rsidSect="002207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753"/>
    <w:rsid w:val="001D02C7"/>
    <w:rsid w:val="009B5753"/>
    <w:rsid w:val="00C24653"/>
    <w:rsid w:val="00D65182"/>
    <w:rsid w:val="00E75F01"/>
    <w:rsid w:val="00F9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A2495"/>
  <w15:chartTrackingRefBased/>
  <w15:docId w15:val="{1D34B022-8D09-47A0-838D-E3AD4E67E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58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Németh</dc:creator>
  <cp:keywords/>
  <dc:description/>
  <cp:lastModifiedBy>Henriett Butz</cp:lastModifiedBy>
  <cp:revision>2</cp:revision>
  <dcterms:created xsi:type="dcterms:W3CDTF">2018-08-07T06:26:00Z</dcterms:created>
  <dcterms:modified xsi:type="dcterms:W3CDTF">2018-08-07T06:26:00Z</dcterms:modified>
</cp:coreProperties>
</file>